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F4460" w14:textId="5877EB93" w:rsidR="00AF5CCB" w:rsidRPr="001918B5" w:rsidRDefault="00020085" w:rsidP="00FA56AA">
      <w:pPr>
        <w:jc w:val="both"/>
        <w:rPr>
          <w:rFonts w:cs="Times New Roman"/>
          <w:iCs/>
          <w:szCs w:val="24"/>
          <w:lang w:val="en-US"/>
        </w:rPr>
      </w:pPr>
      <w:bookmarkStart w:id="0" w:name="_GoBack"/>
      <w:bookmarkEnd w:id="0"/>
      <w:r w:rsidRPr="00A37D3C">
        <w:rPr>
          <w:rFonts w:eastAsia="Times New Roman" w:cs="Times New Roman"/>
          <w:lang w:val="en-US"/>
        </w:rPr>
        <w:t>Supplementary T</w:t>
      </w:r>
      <w:r w:rsidR="000E6E17" w:rsidRPr="00A37D3C">
        <w:rPr>
          <w:rFonts w:eastAsia="Times New Roman" w:cs="Times New Roman"/>
          <w:lang w:val="en-US"/>
        </w:rPr>
        <w:t>able 4</w:t>
      </w:r>
      <w:r w:rsidR="00AF5CCB" w:rsidRPr="00A37D3C">
        <w:rPr>
          <w:rFonts w:eastAsia="Times New Roman" w:cs="Times New Roman"/>
          <w:lang w:val="en-US"/>
        </w:rPr>
        <w:t xml:space="preserve">: Late blight isolates used in the screening of </w:t>
      </w:r>
      <w:r w:rsidR="00AF5CCB" w:rsidRPr="00A37D3C">
        <w:rPr>
          <w:rFonts w:eastAsia="Times New Roman" w:cs="Times New Roman"/>
          <w:i/>
          <w:iCs/>
          <w:lang w:val="en-US"/>
        </w:rPr>
        <w:t>S. okadae</w:t>
      </w:r>
      <w:r w:rsidR="00AF5CCB" w:rsidRPr="00A37D3C">
        <w:rPr>
          <w:rFonts w:eastAsia="Times New Roman" w:cs="Times New Roman"/>
          <w:lang w:val="en-US"/>
        </w:rPr>
        <w:t xml:space="preserve"> accessions. Shown is their name, genotype, mating type and race specificity where known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206"/>
        <w:gridCol w:w="1795"/>
        <w:gridCol w:w="1795"/>
        <w:gridCol w:w="2959"/>
      </w:tblGrid>
      <w:tr w:rsidR="00AF5CCB" w:rsidRPr="001918B5" w14:paraId="7A3EC2AB" w14:textId="77777777" w:rsidTr="00A37D3C">
        <w:tc>
          <w:tcPr>
            <w:tcW w:w="2310" w:type="dxa"/>
            <w:shd w:val="clear" w:color="auto" w:fill="BFBFBF" w:themeFill="background1" w:themeFillShade="BF"/>
            <w:vAlign w:val="center"/>
          </w:tcPr>
          <w:p w14:paraId="1336EDD9" w14:textId="76D71511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i/>
                <w:iCs/>
                <w:lang w:val="en-US" w:eastAsia="en-GB"/>
              </w:rPr>
              <w:t xml:space="preserve">P. </w:t>
            </w:r>
            <w:proofErr w:type="gramStart"/>
            <w:r w:rsidRPr="00B328A4">
              <w:rPr>
                <w:rFonts w:eastAsia="Times New Roman" w:cs="Times New Roman"/>
                <w:b/>
                <w:bCs/>
                <w:i/>
                <w:iCs/>
                <w:lang w:val="en-US" w:eastAsia="en-GB"/>
              </w:rPr>
              <w:t>infestans</w:t>
            </w:r>
            <w:proofErr w:type="gramEnd"/>
            <w:r w:rsidRPr="00B328A4">
              <w:rPr>
                <w:rFonts w:eastAsia="Times New Roman" w:cs="Times New Roman"/>
                <w:b/>
                <w:bCs/>
                <w:i/>
                <w:iCs/>
                <w:lang w:val="en-US" w:eastAsia="en-GB"/>
              </w:rPr>
              <w:t xml:space="preserve"> </w:t>
            </w:r>
            <w:r w:rsidRPr="00B328A4">
              <w:rPr>
                <w:rFonts w:eastAsia="Times New Roman" w:cs="Times New Roman"/>
                <w:b/>
                <w:bCs/>
                <w:lang w:val="en-US" w:eastAsia="en-GB"/>
              </w:rPr>
              <w:t>isolate</w:t>
            </w:r>
          </w:p>
        </w:tc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3D4F5594" w14:textId="34502B95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lang w:val="en-US" w:eastAsia="en-GB"/>
              </w:rPr>
              <w:t>Genotype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792EE00" w14:textId="02A4B718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lang w:val="en-US" w:eastAsia="en-GB"/>
              </w:rPr>
              <w:t>Mating type</w:t>
            </w:r>
          </w:p>
        </w:tc>
        <w:tc>
          <w:tcPr>
            <w:tcW w:w="3260" w:type="dxa"/>
            <w:shd w:val="clear" w:color="auto" w:fill="BFBFBF" w:themeFill="background1" w:themeFillShade="BF"/>
            <w:vAlign w:val="center"/>
          </w:tcPr>
          <w:p w14:paraId="4AC14AAB" w14:textId="0410BD88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lang w:val="en-US" w:eastAsia="en-GB"/>
              </w:rPr>
              <w:t>Race</w:t>
            </w:r>
          </w:p>
        </w:tc>
      </w:tr>
      <w:tr w:rsidR="00AF5CCB" w:rsidRPr="001918B5" w14:paraId="07D2BF8C" w14:textId="77777777" w:rsidTr="00A37D3C">
        <w:tc>
          <w:tcPr>
            <w:tcW w:w="2310" w:type="dxa"/>
            <w:vAlign w:val="center"/>
          </w:tcPr>
          <w:p w14:paraId="4AFC6D3A" w14:textId="1143CB86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009_7654A</w:t>
            </w:r>
          </w:p>
        </w:tc>
        <w:tc>
          <w:tcPr>
            <w:tcW w:w="1484" w:type="dxa"/>
            <w:vAlign w:val="center"/>
          </w:tcPr>
          <w:p w14:paraId="50F724CF" w14:textId="213539D9" w:rsidR="00AF5CCB" w:rsidRPr="001918B5" w:rsidRDefault="00682910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13-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A2_78</w:t>
            </w:r>
          </w:p>
        </w:tc>
        <w:tc>
          <w:tcPr>
            <w:tcW w:w="1701" w:type="dxa"/>
            <w:vAlign w:val="center"/>
          </w:tcPr>
          <w:p w14:paraId="344BF1C4" w14:textId="6653E1BE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A2</w:t>
            </w:r>
          </w:p>
        </w:tc>
        <w:tc>
          <w:tcPr>
            <w:tcW w:w="3260" w:type="dxa"/>
            <w:vAlign w:val="center"/>
          </w:tcPr>
          <w:p w14:paraId="6086BA80" w14:textId="3E1AC62B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R1-7,</w:t>
            </w:r>
            <w:r w:rsidR="00020085" w:rsidRPr="00B328A4">
              <w:rPr>
                <w:rFonts w:eastAsia="Times New Roman" w:cs="Times New Roman"/>
                <w:color w:val="000000"/>
                <w:lang w:val="en-US" w:eastAsia="en-GB"/>
              </w:rPr>
              <w:t xml:space="preserve"> R10, </w:t>
            </w: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R11</w:t>
            </w:r>
          </w:p>
        </w:tc>
      </w:tr>
      <w:tr w:rsidR="00AF5CCB" w:rsidRPr="001918B5" w14:paraId="7AD3828F" w14:textId="77777777" w:rsidTr="00A37D3C">
        <w:tc>
          <w:tcPr>
            <w:tcW w:w="2310" w:type="dxa"/>
            <w:vAlign w:val="center"/>
          </w:tcPr>
          <w:p w14:paraId="42B57759" w14:textId="3F8920A1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010_7822B</w:t>
            </w:r>
          </w:p>
        </w:tc>
        <w:tc>
          <w:tcPr>
            <w:tcW w:w="1484" w:type="dxa"/>
            <w:vAlign w:val="center"/>
          </w:tcPr>
          <w:p w14:paraId="46B07297" w14:textId="7D365ACF" w:rsidR="00AF5CCB" w:rsidRPr="001918B5" w:rsidRDefault="00682910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6-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1701" w:type="dxa"/>
            <w:vAlign w:val="center"/>
          </w:tcPr>
          <w:p w14:paraId="7A28DBDA" w14:textId="743ED690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3260" w:type="dxa"/>
            <w:vAlign w:val="center"/>
          </w:tcPr>
          <w:p w14:paraId="0C87219A" w14:textId="34D9E0E5" w:rsidR="00AF5CCB" w:rsidRPr="001918B5" w:rsidRDefault="00020085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 xml:space="preserve">R1, R3, R4, R7, R10, 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R11</w:t>
            </w:r>
          </w:p>
        </w:tc>
      </w:tr>
      <w:tr w:rsidR="00AF5CCB" w:rsidRPr="001918B5" w14:paraId="60EE6690" w14:textId="77777777" w:rsidTr="00A37D3C">
        <w:tc>
          <w:tcPr>
            <w:tcW w:w="2310" w:type="dxa"/>
            <w:vAlign w:val="center"/>
          </w:tcPr>
          <w:p w14:paraId="7D2DCB26" w14:textId="6BDFA4FE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010_7814A</w:t>
            </w:r>
          </w:p>
        </w:tc>
        <w:tc>
          <w:tcPr>
            <w:tcW w:w="1484" w:type="dxa"/>
            <w:vAlign w:val="center"/>
          </w:tcPr>
          <w:p w14:paraId="60D75C7A" w14:textId="23ECBB8D" w:rsidR="00AF5CCB" w:rsidRPr="001918B5" w:rsidRDefault="00682910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3-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1701" w:type="dxa"/>
            <w:vAlign w:val="center"/>
          </w:tcPr>
          <w:p w14:paraId="41038EE9" w14:textId="375F400B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3260" w:type="dxa"/>
            <w:vAlign w:val="center"/>
          </w:tcPr>
          <w:p w14:paraId="408E4B46" w14:textId="6DEE9A7B" w:rsidR="00AF5CCB" w:rsidRPr="001918B5" w:rsidRDefault="00020085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 xml:space="preserve">R1, R3, R4, 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R7</w:t>
            </w:r>
          </w:p>
        </w:tc>
      </w:tr>
      <w:tr w:rsidR="00AF5CCB" w:rsidRPr="001918B5" w14:paraId="5184C6B5" w14:textId="77777777" w:rsidTr="00A37D3C">
        <w:tc>
          <w:tcPr>
            <w:tcW w:w="2310" w:type="dxa"/>
            <w:vAlign w:val="center"/>
          </w:tcPr>
          <w:p w14:paraId="1B152C6E" w14:textId="1FD06363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010_8122D</w:t>
            </w:r>
          </w:p>
        </w:tc>
        <w:tc>
          <w:tcPr>
            <w:tcW w:w="1484" w:type="dxa"/>
            <w:vAlign w:val="center"/>
          </w:tcPr>
          <w:p w14:paraId="165646DD" w14:textId="16B93BD0" w:rsidR="00AF5CCB" w:rsidRPr="001918B5" w:rsidRDefault="00682910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8-2-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1701" w:type="dxa"/>
            <w:vAlign w:val="center"/>
          </w:tcPr>
          <w:p w14:paraId="06E94A08" w14:textId="3B73FD5C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3260" w:type="dxa"/>
            <w:vAlign w:val="center"/>
          </w:tcPr>
          <w:p w14:paraId="3EC9BBCB" w14:textId="6B761A5B" w:rsidR="00AF5CCB" w:rsidRPr="001918B5" w:rsidRDefault="00020085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 xml:space="preserve">R1, R3, R4, R7, R10, 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R11</w:t>
            </w:r>
          </w:p>
        </w:tc>
      </w:tr>
      <w:tr w:rsidR="00AF5CCB" w:rsidRPr="001918B5" w14:paraId="4B446E11" w14:textId="77777777" w:rsidTr="00A37D3C">
        <w:tc>
          <w:tcPr>
            <w:tcW w:w="2310" w:type="dxa"/>
            <w:vAlign w:val="center"/>
          </w:tcPr>
          <w:p w14:paraId="281BBE31" w14:textId="7BF02B13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2010_7838A</w:t>
            </w:r>
          </w:p>
        </w:tc>
        <w:tc>
          <w:tcPr>
            <w:tcW w:w="1484" w:type="dxa"/>
            <w:vAlign w:val="center"/>
          </w:tcPr>
          <w:p w14:paraId="4B5C1373" w14:textId="47B181B2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Misc</w:t>
            </w:r>
            <w:proofErr w:type="spellEnd"/>
          </w:p>
        </w:tc>
        <w:tc>
          <w:tcPr>
            <w:tcW w:w="1701" w:type="dxa"/>
            <w:vAlign w:val="center"/>
          </w:tcPr>
          <w:p w14:paraId="2662FEB7" w14:textId="7FC96500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A1</w:t>
            </w:r>
          </w:p>
        </w:tc>
        <w:tc>
          <w:tcPr>
            <w:tcW w:w="3260" w:type="dxa"/>
            <w:vAlign w:val="center"/>
          </w:tcPr>
          <w:p w14:paraId="3ED28773" w14:textId="4EC8F27C" w:rsidR="00AF5CCB" w:rsidRPr="001918B5" w:rsidRDefault="00020085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 xml:space="preserve">R3, R4, R7, </w:t>
            </w:r>
            <w:r w:rsidR="00AF5CCB" w:rsidRPr="00B328A4">
              <w:rPr>
                <w:rFonts w:eastAsia="Times New Roman" w:cs="Times New Roman"/>
                <w:color w:val="000000"/>
                <w:lang w:val="en-US" w:eastAsia="en-GB"/>
              </w:rPr>
              <w:t>R11</w:t>
            </w:r>
          </w:p>
        </w:tc>
      </w:tr>
      <w:tr w:rsidR="00AF5CCB" w:rsidRPr="001918B5" w14:paraId="7D6F954A" w14:textId="77777777" w:rsidTr="00A37D3C">
        <w:tc>
          <w:tcPr>
            <w:tcW w:w="2310" w:type="dxa"/>
            <w:vAlign w:val="center"/>
          </w:tcPr>
          <w:p w14:paraId="660A605D" w14:textId="3929301F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EC1</w:t>
            </w:r>
          </w:p>
        </w:tc>
        <w:tc>
          <w:tcPr>
            <w:tcW w:w="1484" w:type="dxa"/>
            <w:vAlign w:val="center"/>
          </w:tcPr>
          <w:p w14:paraId="371FAC06" w14:textId="7A797B9B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  <w:r w:rsidR="008E4323" w:rsidRPr="00B328A4">
              <w:rPr>
                <w:rFonts w:eastAsia="Times New Roman" w:cs="Times New Roman"/>
                <w:color w:val="000000"/>
                <w:lang w:val="en-US" w:eastAsia="en-GB"/>
              </w:rPr>
              <w:t>uncharacterized</w:t>
            </w:r>
          </w:p>
        </w:tc>
        <w:tc>
          <w:tcPr>
            <w:tcW w:w="1701" w:type="dxa"/>
            <w:vAlign w:val="center"/>
          </w:tcPr>
          <w:p w14:paraId="55172CA8" w14:textId="31919A38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  <w:r w:rsidR="008E4323" w:rsidRPr="00B328A4">
              <w:rPr>
                <w:rFonts w:eastAsia="Times New Roman" w:cs="Times New Roman"/>
                <w:color w:val="000000"/>
                <w:lang w:val="en-US" w:eastAsia="en-GB"/>
              </w:rPr>
              <w:t>uncharacterized</w:t>
            </w:r>
          </w:p>
        </w:tc>
        <w:tc>
          <w:tcPr>
            <w:tcW w:w="3260" w:type="dxa"/>
            <w:vAlign w:val="center"/>
          </w:tcPr>
          <w:p w14:paraId="751917FF" w14:textId="3FEAABD4" w:rsidR="00AF5CCB" w:rsidRPr="001918B5" w:rsidRDefault="00AF5CCB" w:rsidP="00AF5CCB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color w:val="000000"/>
                <w:lang w:val="en-US" w:eastAsia="en-GB"/>
              </w:rPr>
              <w:t>Rpi-vnt1</w:t>
            </w:r>
            <w:r w:rsidR="00020085" w:rsidRPr="00B328A4">
              <w:rPr>
                <w:rFonts w:eastAsia="Times New Roman" w:cs="Times New Roman"/>
                <w:color w:val="000000"/>
                <w:lang w:val="en-US" w:eastAsia="en-GB"/>
              </w:rPr>
              <w:t>.1</w:t>
            </w:r>
          </w:p>
        </w:tc>
      </w:tr>
    </w:tbl>
    <w:p w14:paraId="47DD0FD2" w14:textId="71046519" w:rsidR="004B7772" w:rsidRPr="001918B5" w:rsidRDefault="004B7772" w:rsidP="003437EE">
      <w:pPr>
        <w:jc w:val="both"/>
        <w:rPr>
          <w:rFonts w:cs="Times New Roman"/>
          <w:szCs w:val="24"/>
          <w:lang w:val="en-US"/>
        </w:rPr>
      </w:pPr>
    </w:p>
    <w:sectPr w:rsidR="004B7772" w:rsidRPr="001918B5" w:rsidSect="009F798E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D3F5D3" w15:done="0"/>
  <w15:commentEx w15:paraId="38C76C37" w15:done="0"/>
  <w15:commentEx w15:paraId="5F11A443" w15:done="0"/>
  <w15:commentEx w15:paraId="03D29277" w15:done="0"/>
  <w15:commentEx w15:paraId="54E4B55C" w15:done="0"/>
  <w15:commentEx w15:paraId="1489403B" w15:done="0"/>
  <w15:commentEx w15:paraId="051A5FE8" w15:done="0"/>
  <w15:commentEx w15:paraId="073090DB" w15:done="0"/>
  <w15:commentEx w15:paraId="1F8C257E" w15:done="0"/>
  <w15:commentEx w15:paraId="5504D8D4" w15:done="0"/>
  <w15:commentEx w15:paraId="52445C05" w15:done="0"/>
  <w15:commentEx w15:paraId="2937724E" w15:done="0"/>
  <w15:commentEx w15:paraId="771D33CB" w15:done="0"/>
  <w15:commentEx w15:paraId="0EA9B390" w15:done="0"/>
  <w15:commentEx w15:paraId="4D760A8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B264D" w14:textId="77777777" w:rsidR="00831882" w:rsidRDefault="00831882" w:rsidP="00F020EC">
      <w:pPr>
        <w:spacing w:after="0" w:line="240" w:lineRule="auto"/>
      </w:pPr>
      <w:r>
        <w:separator/>
      </w:r>
    </w:p>
  </w:endnote>
  <w:endnote w:type="continuationSeparator" w:id="0">
    <w:p w14:paraId="32C6CE51" w14:textId="77777777" w:rsidR="00831882" w:rsidRDefault="00831882" w:rsidP="00F02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2038270286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-607279801"/>
          <w:docPartObj>
            <w:docPartGallery w:val="Page Numbers (Top of Page)"/>
            <w:docPartUnique/>
          </w:docPartObj>
        </w:sdtPr>
        <w:sdtEndPr/>
        <w:sdtContent>
          <w:p w14:paraId="642FAF7F" w14:textId="243A19AB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AD79E0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0FA2A3B8" w14:textId="77777777" w:rsidR="001B297E" w:rsidRDefault="001B29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198697030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2027296275"/>
          <w:docPartObj>
            <w:docPartGallery w:val="Page Numbers (Top of Page)"/>
            <w:docPartUnique/>
          </w:docPartObj>
        </w:sdtPr>
        <w:sdtEndPr/>
        <w:sdtContent>
          <w:p w14:paraId="6B1921A8" w14:textId="657514A5" w:rsidR="001B297E" w:rsidRPr="003B7415" w:rsidRDefault="001B297E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E01D5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CE01D5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188FACFB" w14:textId="77777777" w:rsidR="001B297E" w:rsidRDefault="001B29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56291" w14:textId="77777777" w:rsidR="00831882" w:rsidRDefault="00831882" w:rsidP="00F020EC">
      <w:pPr>
        <w:spacing w:after="0" w:line="240" w:lineRule="auto"/>
      </w:pPr>
      <w:r>
        <w:separator/>
      </w:r>
    </w:p>
  </w:footnote>
  <w:footnote w:type="continuationSeparator" w:id="0">
    <w:p w14:paraId="61787B3F" w14:textId="77777777" w:rsidR="00831882" w:rsidRDefault="00831882" w:rsidP="00F02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218CA" w14:textId="1A568704" w:rsidR="001B297E" w:rsidRPr="003B7415" w:rsidRDefault="001B297E" w:rsidP="00086D1B">
    <w:pPr>
      <w:pStyle w:val="Heading1"/>
      <w:spacing w:before="0"/>
      <w:jc w:val="right"/>
      <w:rPr>
        <w:rFonts w:cs="Times New Roman"/>
        <w:b w:val="0"/>
        <w:color w:val="BFBFBF" w:themeColor="background1" w:themeShade="BF"/>
        <w:sz w:val="24"/>
        <w:szCs w:val="24"/>
        <w:lang w:val="en-US"/>
      </w:rPr>
    </w:pP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Utilizing ‘Omics’ technologies to identify and prioritize novel sources of resistance to the oomycete pathogen </w:t>
    </w:r>
    <w:r w:rsidRPr="00A37D3C">
      <w:rPr>
        <w:rFonts w:eastAsia="Times New Roman" w:cs="Times New Roman"/>
        <w:b w:val="0"/>
        <w:bCs w:val="0"/>
        <w:i/>
        <w:iCs/>
        <w:color w:val="BFBFBF" w:themeColor="background1" w:themeShade="BF"/>
        <w:sz w:val="24"/>
        <w:szCs w:val="24"/>
        <w:lang w:val="en-US"/>
      </w:rPr>
      <w:t>Phytophthora infestans</w:t>
    </w: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 in potato germplasm collec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4A51D" w14:textId="7E795F52" w:rsidR="001B297E" w:rsidRPr="003B7415" w:rsidRDefault="001B297E" w:rsidP="00F92592">
    <w:pPr>
      <w:tabs>
        <w:tab w:val="center" w:pos="4536"/>
        <w:tab w:val="right" w:pos="8931"/>
      </w:tabs>
      <w:rPr>
        <w:color w:val="BFBFBF" w:themeColor="background1" w:themeShade="BF"/>
        <w:lang w:val="en-US"/>
      </w:rPr>
    </w:pPr>
    <w:r w:rsidRPr="003B7415">
      <w:rPr>
        <w:noProof/>
        <w:color w:val="BFBFBF" w:themeColor="background1" w:themeShade="BF"/>
        <w:lang w:val="en-US"/>
      </w:rPr>
      <w:drawing>
        <wp:inline distT="0" distB="0" distL="0" distR="0" wp14:anchorId="70D1A819" wp14:editId="362AB18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B7415">
      <w:rPr>
        <w:color w:val="BFBFBF" w:themeColor="background1" w:themeShade="BF"/>
      </w:rPr>
      <w:tab/>
    </w:r>
    <w:r w:rsidRPr="003B7415">
      <w:rPr>
        <w:color w:val="BFBFBF" w:themeColor="background1" w:themeShade="BF"/>
        <w:lang w:val="en-US"/>
      </w:rPr>
      <w:t>Number of words:</w:t>
    </w:r>
    <w:r w:rsidRPr="003B7415">
      <w:rPr>
        <w:color w:val="BFBFBF" w:themeColor="background1" w:themeShade="BF"/>
        <w:lang w:val="en-US"/>
      </w:rPr>
      <w:tab/>
      <w:t>Number of figures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203AF4"/>
    <w:multiLevelType w:val="hybridMultilevel"/>
    <w:tmpl w:val="0EAC2A5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C67EFF"/>
    <w:multiLevelType w:val="hybridMultilevel"/>
    <w:tmpl w:val="47388F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15E2F"/>
    <w:multiLevelType w:val="hybridMultilevel"/>
    <w:tmpl w:val="4198F744"/>
    <w:lvl w:ilvl="0" w:tplc="DC0C55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45DFF"/>
    <w:multiLevelType w:val="hybridMultilevel"/>
    <w:tmpl w:val="83F242AE"/>
    <w:lvl w:ilvl="0" w:tplc="BE7E7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4540B5"/>
    <w:multiLevelType w:val="hybridMultilevel"/>
    <w:tmpl w:val="310AD768"/>
    <w:lvl w:ilvl="0" w:tplc="0C1CDA6A">
      <w:start w:val="1"/>
      <w:numFmt w:val="decimal"/>
      <w:pStyle w:val="Heading4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757566"/>
    <w:multiLevelType w:val="hybridMultilevel"/>
    <w:tmpl w:val="115E9304"/>
    <w:lvl w:ilvl="0" w:tplc="7B7A9258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5"/>
    <w:lvlOverride w:ilvl="0">
      <w:startOverride w:val="1"/>
    </w:lvlOverride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Birch">
    <w15:presenceInfo w15:providerId="AD" w15:userId="S-1-5-21-2022948797-3917378930-603701244-65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72"/>
    <w:rsid w:val="00002631"/>
    <w:rsid w:val="0000585E"/>
    <w:rsid w:val="00007F44"/>
    <w:rsid w:val="00020085"/>
    <w:rsid w:val="0002540D"/>
    <w:rsid w:val="000300A0"/>
    <w:rsid w:val="00030C25"/>
    <w:rsid w:val="00047A7B"/>
    <w:rsid w:val="00051A46"/>
    <w:rsid w:val="000553AF"/>
    <w:rsid w:val="00062D20"/>
    <w:rsid w:val="0006633F"/>
    <w:rsid w:val="000806F9"/>
    <w:rsid w:val="00082D5B"/>
    <w:rsid w:val="0008642C"/>
    <w:rsid w:val="00086D1B"/>
    <w:rsid w:val="00091359"/>
    <w:rsid w:val="000A0581"/>
    <w:rsid w:val="000A0615"/>
    <w:rsid w:val="000A4079"/>
    <w:rsid w:val="000A4ADD"/>
    <w:rsid w:val="000A6690"/>
    <w:rsid w:val="000C1EBB"/>
    <w:rsid w:val="000C239B"/>
    <w:rsid w:val="000C6A8B"/>
    <w:rsid w:val="000D21A0"/>
    <w:rsid w:val="000E680D"/>
    <w:rsid w:val="000E6E17"/>
    <w:rsid w:val="000F1207"/>
    <w:rsid w:val="000F489E"/>
    <w:rsid w:val="00124BEC"/>
    <w:rsid w:val="00125111"/>
    <w:rsid w:val="0013006A"/>
    <w:rsid w:val="0013320A"/>
    <w:rsid w:val="001368FB"/>
    <w:rsid w:val="0014013F"/>
    <w:rsid w:val="001448FA"/>
    <w:rsid w:val="00155FE6"/>
    <w:rsid w:val="0016615F"/>
    <w:rsid w:val="00173715"/>
    <w:rsid w:val="001743B3"/>
    <w:rsid w:val="00175F16"/>
    <w:rsid w:val="00182BBC"/>
    <w:rsid w:val="00183E7D"/>
    <w:rsid w:val="001907AC"/>
    <w:rsid w:val="001918B1"/>
    <w:rsid w:val="001918B5"/>
    <w:rsid w:val="0019236E"/>
    <w:rsid w:val="00195026"/>
    <w:rsid w:val="001B297E"/>
    <w:rsid w:val="001C35DF"/>
    <w:rsid w:val="001D2AB7"/>
    <w:rsid w:val="001E56BA"/>
    <w:rsid w:val="001E76D5"/>
    <w:rsid w:val="001F3904"/>
    <w:rsid w:val="001F3AAA"/>
    <w:rsid w:val="00204E30"/>
    <w:rsid w:val="00212FE8"/>
    <w:rsid w:val="002422AB"/>
    <w:rsid w:val="0024781E"/>
    <w:rsid w:val="00253224"/>
    <w:rsid w:val="00255A6D"/>
    <w:rsid w:val="00257B02"/>
    <w:rsid w:val="0026186A"/>
    <w:rsid w:val="00261A9D"/>
    <w:rsid w:val="0026407D"/>
    <w:rsid w:val="0026567D"/>
    <w:rsid w:val="00271FA9"/>
    <w:rsid w:val="00274E41"/>
    <w:rsid w:val="00285703"/>
    <w:rsid w:val="00292A40"/>
    <w:rsid w:val="00297AD6"/>
    <w:rsid w:val="002A4991"/>
    <w:rsid w:val="002A7150"/>
    <w:rsid w:val="002A7205"/>
    <w:rsid w:val="002B0CA1"/>
    <w:rsid w:val="002C392F"/>
    <w:rsid w:val="002C63AB"/>
    <w:rsid w:val="002D3B71"/>
    <w:rsid w:val="002D5DF1"/>
    <w:rsid w:val="002E1BC2"/>
    <w:rsid w:val="002E37E8"/>
    <w:rsid w:val="002E42EA"/>
    <w:rsid w:val="002E5C83"/>
    <w:rsid w:val="002F130B"/>
    <w:rsid w:val="002F42FA"/>
    <w:rsid w:val="002F7FE5"/>
    <w:rsid w:val="00306CB5"/>
    <w:rsid w:val="0030762B"/>
    <w:rsid w:val="00310D75"/>
    <w:rsid w:val="00312DCE"/>
    <w:rsid w:val="00312F00"/>
    <w:rsid w:val="00316BD5"/>
    <w:rsid w:val="003218FA"/>
    <w:rsid w:val="00327487"/>
    <w:rsid w:val="00333D29"/>
    <w:rsid w:val="0033504B"/>
    <w:rsid w:val="00335699"/>
    <w:rsid w:val="003437EE"/>
    <w:rsid w:val="003555A2"/>
    <w:rsid w:val="0036004A"/>
    <w:rsid w:val="00360EBB"/>
    <w:rsid w:val="00361977"/>
    <w:rsid w:val="00365B30"/>
    <w:rsid w:val="00371DE8"/>
    <w:rsid w:val="00383BB3"/>
    <w:rsid w:val="00385771"/>
    <w:rsid w:val="00385BEB"/>
    <w:rsid w:val="00386F42"/>
    <w:rsid w:val="00391BCD"/>
    <w:rsid w:val="003B31AD"/>
    <w:rsid w:val="003B7415"/>
    <w:rsid w:val="003B7F0D"/>
    <w:rsid w:val="003D0AB9"/>
    <w:rsid w:val="003D13EA"/>
    <w:rsid w:val="003D3B78"/>
    <w:rsid w:val="003E61BD"/>
    <w:rsid w:val="003E7F3A"/>
    <w:rsid w:val="003F7F4F"/>
    <w:rsid w:val="0040126A"/>
    <w:rsid w:val="004066B7"/>
    <w:rsid w:val="00412FD9"/>
    <w:rsid w:val="00420780"/>
    <w:rsid w:val="004327D0"/>
    <w:rsid w:val="0043528C"/>
    <w:rsid w:val="00470365"/>
    <w:rsid w:val="00476F27"/>
    <w:rsid w:val="0048170E"/>
    <w:rsid w:val="00484294"/>
    <w:rsid w:val="00484C01"/>
    <w:rsid w:val="00491B51"/>
    <w:rsid w:val="00493D4A"/>
    <w:rsid w:val="004A5319"/>
    <w:rsid w:val="004B6AEE"/>
    <w:rsid w:val="004B7772"/>
    <w:rsid w:val="004C7C49"/>
    <w:rsid w:val="004D43AA"/>
    <w:rsid w:val="004D5C16"/>
    <w:rsid w:val="004D76BA"/>
    <w:rsid w:val="004E23FA"/>
    <w:rsid w:val="004E2804"/>
    <w:rsid w:val="004E34A3"/>
    <w:rsid w:val="004F29C0"/>
    <w:rsid w:val="004F3A89"/>
    <w:rsid w:val="004F769F"/>
    <w:rsid w:val="00504C24"/>
    <w:rsid w:val="00526594"/>
    <w:rsid w:val="00544662"/>
    <w:rsid w:val="00546214"/>
    <w:rsid w:val="00552056"/>
    <w:rsid w:val="005600E6"/>
    <w:rsid w:val="005778F1"/>
    <w:rsid w:val="00583DE4"/>
    <w:rsid w:val="0059007E"/>
    <w:rsid w:val="0059241F"/>
    <w:rsid w:val="00594E25"/>
    <w:rsid w:val="005C4FAF"/>
    <w:rsid w:val="005E6C56"/>
    <w:rsid w:val="005F3AA8"/>
    <w:rsid w:val="005F5CCC"/>
    <w:rsid w:val="005F7BCE"/>
    <w:rsid w:val="00615653"/>
    <w:rsid w:val="00616584"/>
    <w:rsid w:val="006244D2"/>
    <w:rsid w:val="0062628A"/>
    <w:rsid w:val="006379AC"/>
    <w:rsid w:val="00643731"/>
    <w:rsid w:val="00647524"/>
    <w:rsid w:val="00650929"/>
    <w:rsid w:val="006510AD"/>
    <w:rsid w:val="0065367C"/>
    <w:rsid w:val="00655734"/>
    <w:rsid w:val="00662FD8"/>
    <w:rsid w:val="0067566A"/>
    <w:rsid w:val="006759B5"/>
    <w:rsid w:val="00682910"/>
    <w:rsid w:val="00691ACE"/>
    <w:rsid w:val="00694027"/>
    <w:rsid w:val="006B49CF"/>
    <w:rsid w:val="006B5C3A"/>
    <w:rsid w:val="006E6301"/>
    <w:rsid w:val="006E63A8"/>
    <w:rsid w:val="006E6B73"/>
    <w:rsid w:val="006E795A"/>
    <w:rsid w:val="006E7CCA"/>
    <w:rsid w:val="006F0BAD"/>
    <w:rsid w:val="006F1969"/>
    <w:rsid w:val="006F2709"/>
    <w:rsid w:val="00704BAD"/>
    <w:rsid w:val="007063E4"/>
    <w:rsid w:val="0073189B"/>
    <w:rsid w:val="007344DF"/>
    <w:rsid w:val="00747730"/>
    <w:rsid w:val="007549BB"/>
    <w:rsid w:val="00761998"/>
    <w:rsid w:val="00770C6E"/>
    <w:rsid w:val="00775814"/>
    <w:rsid w:val="00777E47"/>
    <w:rsid w:val="00781094"/>
    <w:rsid w:val="007816C6"/>
    <w:rsid w:val="00782855"/>
    <w:rsid w:val="007841AA"/>
    <w:rsid w:val="00797F54"/>
    <w:rsid w:val="007B3AA0"/>
    <w:rsid w:val="007C25AA"/>
    <w:rsid w:val="007C2F7B"/>
    <w:rsid w:val="007C6DF4"/>
    <w:rsid w:val="007D016D"/>
    <w:rsid w:val="007D7EF2"/>
    <w:rsid w:val="007E3FDD"/>
    <w:rsid w:val="007F07B6"/>
    <w:rsid w:val="007F1CA8"/>
    <w:rsid w:val="007F31C2"/>
    <w:rsid w:val="007F49D8"/>
    <w:rsid w:val="00803918"/>
    <w:rsid w:val="00810F32"/>
    <w:rsid w:val="008119A6"/>
    <w:rsid w:val="00813F92"/>
    <w:rsid w:val="00816800"/>
    <w:rsid w:val="00820B13"/>
    <w:rsid w:val="008248F0"/>
    <w:rsid w:val="00831882"/>
    <w:rsid w:val="0083795A"/>
    <w:rsid w:val="00840BC2"/>
    <w:rsid w:val="00860D79"/>
    <w:rsid w:val="0086174D"/>
    <w:rsid w:val="0086610C"/>
    <w:rsid w:val="008663E8"/>
    <w:rsid w:val="00876405"/>
    <w:rsid w:val="008B1403"/>
    <w:rsid w:val="008B4720"/>
    <w:rsid w:val="008D70C2"/>
    <w:rsid w:val="008E084E"/>
    <w:rsid w:val="008E4323"/>
    <w:rsid w:val="008E5708"/>
    <w:rsid w:val="008E7206"/>
    <w:rsid w:val="008E77E8"/>
    <w:rsid w:val="009143ED"/>
    <w:rsid w:val="00916A94"/>
    <w:rsid w:val="00920BEC"/>
    <w:rsid w:val="009220CD"/>
    <w:rsid w:val="00923882"/>
    <w:rsid w:val="00931141"/>
    <w:rsid w:val="00940089"/>
    <w:rsid w:val="00945707"/>
    <w:rsid w:val="0096726C"/>
    <w:rsid w:val="009747B3"/>
    <w:rsid w:val="009757F8"/>
    <w:rsid w:val="0099344C"/>
    <w:rsid w:val="009B167F"/>
    <w:rsid w:val="009C23C6"/>
    <w:rsid w:val="009C45D1"/>
    <w:rsid w:val="009C6A63"/>
    <w:rsid w:val="009D45CE"/>
    <w:rsid w:val="009E59CB"/>
    <w:rsid w:val="009E7745"/>
    <w:rsid w:val="009F3E6E"/>
    <w:rsid w:val="009F798E"/>
    <w:rsid w:val="00A0181B"/>
    <w:rsid w:val="00A059CD"/>
    <w:rsid w:val="00A25FE8"/>
    <w:rsid w:val="00A37D3C"/>
    <w:rsid w:val="00A45196"/>
    <w:rsid w:val="00A4580D"/>
    <w:rsid w:val="00A5468E"/>
    <w:rsid w:val="00A60993"/>
    <w:rsid w:val="00A638CC"/>
    <w:rsid w:val="00A719C6"/>
    <w:rsid w:val="00A74A55"/>
    <w:rsid w:val="00A74E65"/>
    <w:rsid w:val="00A803B3"/>
    <w:rsid w:val="00A80E8F"/>
    <w:rsid w:val="00A93B23"/>
    <w:rsid w:val="00AA513D"/>
    <w:rsid w:val="00AB0E38"/>
    <w:rsid w:val="00AC3975"/>
    <w:rsid w:val="00AC7A07"/>
    <w:rsid w:val="00AD79E0"/>
    <w:rsid w:val="00AE30C1"/>
    <w:rsid w:val="00AF3606"/>
    <w:rsid w:val="00AF5CCB"/>
    <w:rsid w:val="00AF5F6D"/>
    <w:rsid w:val="00AF721B"/>
    <w:rsid w:val="00AF7A4B"/>
    <w:rsid w:val="00B005CE"/>
    <w:rsid w:val="00B0189E"/>
    <w:rsid w:val="00B328A4"/>
    <w:rsid w:val="00B33F8A"/>
    <w:rsid w:val="00B47E46"/>
    <w:rsid w:val="00B6542A"/>
    <w:rsid w:val="00B70149"/>
    <w:rsid w:val="00B75A28"/>
    <w:rsid w:val="00B85EEA"/>
    <w:rsid w:val="00B92971"/>
    <w:rsid w:val="00B95A88"/>
    <w:rsid w:val="00BA0065"/>
    <w:rsid w:val="00BA2A25"/>
    <w:rsid w:val="00BA398A"/>
    <w:rsid w:val="00BA7F1F"/>
    <w:rsid w:val="00BB156D"/>
    <w:rsid w:val="00BB187A"/>
    <w:rsid w:val="00BB2090"/>
    <w:rsid w:val="00BB3900"/>
    <w:rsid w:val="00BB615C"/>
    <w:rsid w:val="00BC7F44"/>
    <w:rsid w:val="00BD1EFD"/>
    <w:rsid w:val="00BE0169"/>
    <w:rsid w:val="00BE051E"/>
    <w:rsid w:val="00BE2140"/>
    <w:rsid w:val="00BE39F3"/>
    <w:rsid w:val="00BE67C4"/>
    <w:rsid w:val="00C04480"/>
    <w:rsid w:val="00C06876"/>
    <w:rsid w:val="00C140B2"/>
    <w:rsid w:val="00C2198E"/>
    <w:rsid w:val="00C22D21"/>
    <w:rsid w:val="00C24D0A"/>
    <w:rsid w:val="00C30E60"/>
    <w:rsid w:val="00C3257C"/>
    <w:rsid w:val="00C430F4"/>
    <w:rsid w:val="00C472B5"/>
    <w:rsid w:val="00C53A41"/>
    <w:rsid w:val="00C91191"/>
    <w:rsid w:val="00CA2CE6"/>
    <w:rsid w:val="00CA4B8B"/>
    <w:rsid w:val="00CA5EF0"/>
    <w:rsid w:val="00CB1CEF"/>
    <w:rsid w:val="00CC275F"/>
    <w:rsid w:val="00CC5531"/>
    <w:rsid w:val="00CC714E"/>
    <w:rsid w:val="00CD73F0"/>
    <w:rsid w:val="00CE01D5"/>
    <w:rsid w:val="00CE02EE"/>
    <w:rsid w:val="00CF5C5F"/>
    <w:rsid w:val="00CF6AA4"/>
    <w:rsid w:val="00CF7FBE"/>
    <w:rsid w:val="00D04471"/>
    <w:rsid w:val="00D17653"/>
    <w:rsid w:val="00D20C98"/>
    <w:rsid w:val="00D3076E"/>
    <w:rsid w:val="00D36742"/>
    <w:rsid w:val="00D37787"/>
    <w:rsid w:val="00D43677"/>
    <w:rsid w:val="00D44F32"/>
    <w:rsid w:val="00D54C86"/>
    <w:rsid w:val="00D62473"/>
    <w:rsid w:val="00D74BC9"/>
    <w:rsid w:val="00D766D4"/>
    <w:rsid w:val="00D84243"/>
    <w:rsid w:val="00D87DC1"/>
    <w:rsid w:val="00DA0331"/>
    <w:rsid w:val="00DA3234"/>
    <w:rsid w:val="00DA41B1"/>
    <w:rsid w:val="00DA4E28"/>
    <w:rsid w:val="00DB5E77"/>
    <w:rsid w:val="00DB671F"/>
    <w:rsid w:val="00DB7DCA"/>
    <w:rsid w:val="00DE7A8C"/>
    <w:rsid w:val="00DF3C44"/>
    <w:rsid w:val="00E01819"/>
    <w:rsid w:val="00E13924"/>
    <w:rsid w:val="00E2460E"/>
    <w:rsid w:val="00E3158D"/>
    <w:rsid w:val="00E32816"/>
    <w:rsid w:val="00E328EA"/>
    <w:rsid w:val="00E334AB"/>
    <w:rsid w:val="00E3524C"/>
    <w:rsid w:val="00E36D3C"/>
    <w:rsid w:val="00E36E31"/>
    <w:rsid w:val="00E3798B"/>
    <w:rsid w:val="00E425B4"/>
    <w:rsid w:val="00E5554D"/>
    <w:rsid w:val="00E642EF"/>
    <w:rsid w:val="00E65797"/>
    <w:rsid w:val="00E85E3E"/>
    <w:rsid w:val="00E955D8"/>
    <w:rsid w:val="00E95F64"/>
    <w:rsid w:val="00EA2275"/>
    <w:rsid w:val="00EA5662"/>
    <w:rsid w:val="00EA70D4"/>
    <w:rsid w:val="00EB10FD"/>
    <w:rsid w:val="00EB29E6"/>
    <w:rsid w:val="00EB31C1"/>
    <w:rsid w:val="00EB6144"/>
    <w:rsid w:val="00EB6C29"/>
    <w:rsid w:val="00EB75F3"/>
    <w:rsid w:val="00EC1848"/>
    <w:rsid w:val="00EC3EFD"/>
    <w:rsid w:val="00EC569A"/>
    <w:rsid w:val="00EC64F1"/>
    <w:rsid w:val="00EC7D61"/>
    <w:rsid w:val="00EC7DE1"/>
    <w:rsid w:val="00ED1725"/>
    <w:rsid w:val="00EE035D"/>
    <w:rsid w:val="00EE05B8"/>
    <w:rsid w:val="00EE35C6"/>
    <w:rsid w:val="00EE4F48"/>
    <w:rsid w:val="00EF7AEB"/>
    <w:rsid w:val="00F0044C"/>
    <w:rsid w:val="00F020EC"/>
    <w:rsid w:val="00F02C57"/>
    <w:rsid w:val="00F10F55"/>
    <w:rsid w:val="00F111E6"/>
    <w:rsid w:val="00F122D4"/>
    <w:rsid w:val="00F1287F"/>
    <w:rsid w:val="00F175C8"/>
    <w:rsid w:val="00F232EE"/>
    <w:rsid w:val="00F2484A"/>
    <w:rsid w:val="00F259B0"/>
    <w:rsid w:val="00F26BF5"/>
    <w:rsid w:val="00F3290D"/>
    <w:rsid w:val="00F35CB0"/>
    <w:rsid w:val="00F4117C"/>
    <w:rsid w:val="00F419A6"/>
    <w:rsid w:val="00F436E6"/>
    <w:rsid w:val="00F5150B"/>
    <w:rsid w:val="00F54253"/>
    <w:rsid w:val="00F735BF"/>
    <w:rsid w:val="00F77E52"/>
    <w:rsid w:val="00F82BC3"/>
    <w:rsid w:val="00F860ED"/>
    <w:rsid w:val="00F92592"/>
    <w:rsid w:val="00F94833"/>
    <w:rsid w:val="00FA10E1"/>
    <w:rsid w:val="00FA56AA"/>
    <w:rsid w:val="00FB1160"/>
    <w:rsid w:val="00FB6297"/>
    <w:rsid w:val="00FC0F0E"/>
    <w:rsid w:val="00FC675B"/>
    <w:rsid w:val="00FD1F53"/>
    <w:rsid w:val="02A8BAF7"/>
    <w:rsid w:val="04180865"/>
    <w:rsid w:val="0848003B"/>
    <w:rsid w:val="0B98370B"/>
    <w:rsid w:val="13082630"/>
    <w:rsid w:val="18F156FA"/>
    <w:rsid w:val="1A741529"/>
    <w:rsid w:val="1A87E644"/>
    <w:rsid w:val="1BA36C7F"/>
    <w:rsid w:val="1CA14CC1"/>
    <w:rsid w:val="1D3F6DC6"/>
    <w:rsid w:val="1F3C08E7"/>
    <w:rsid w:val="21052CFF"/>
    <w:rsid w:val="23A6D3E5"/>
    <w:rsid w:val="2926F5F0"/>
    <w:rsid w:val="2D6D377C"/>
    <w:rsid w:val="2FDB6783"/>
    <w:rsid w:val="327843C4"/>
    <w:rsid w:val="3CD35D8A"/>
    <w:rsid w:val="3D673AC9"/>
    <w:rsid w:val="3EEF06F7"/>
    <w:rsid w:val="3FDB0B72"/>
    <w:rsid w:val="40CCA4E8"/>
    <w:rsid w:val="41A7F300"/>
    <w:rsid w:val="459BE436"/>
    <w:rsid w:val="47FF240C"/>
    <w:rsid w:val="50E5A287"/>
    <w:rsid w:val="5371D5B7"/>
    <w:rsid w:val="55518809"/>
    <w:rsid w:val="56E79FDA"/>
    <w:rsid w:val="5F563AAA"/>
    <w:rsid w:val="6078B7CC"/>
    <w:rsid w:val="62632867"/>
    <w:rsid w:val="638F3141"/>
    <w:rsid w:val="65B9D2D5"/>
    <w:rsid w:val="68624C18"/>
    <w:rsid w:val="69A6C0F2"/>
    <w:rsid w:val="6A0D90E8"/>
    <w:rsid w:val="6A787067"/>
    <w:rsid w:val="6B5F4EA1"/>
    <w:rsid w:val="6BF4EF7D"/>
    <w:rsid w:val="70341394"/>
    <w:rsid w:val="706EAD9D"/>
    <w:rsid w:val="770A612B"/>
    <w:rsid w:val="77202654"/>
    <w:rsid w:val="7C83BACE"/>
    <w:rsid w:val="7CAB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6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4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6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7" Type="http://schemas.openxmlformats.org/officeDocument/2006/relationships/footnotes" Target="footnotes.xml"/><Relationship Id="rId16" Type="http://schemas.microsoft.com/office/2011/relationships/people" Target="peop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A1A8B4-F613-5A44-AB49-9A1F336B9E76}"/>
</file>

<file path=customXml/itemProps2.xml><?xml version="1.0" encoding="utf-8"?>
<ds:datastoreItem xmlns:ds="http://schemas.openxmlformats.org/officeDocument/2006/customXml" ds:itemID="{262D657D-9414-49C4-B389-022C0539E9F7}"/>
</file>

<file path=customXml/itemProps3.xml><?xml version="1.0" encoding="utf-8"?>
<ds:datastoreItem xmlns:ds="http://schemas.openxmlformats.org/officeDocument/2006/customXml" ds:itemID="{2837C58C-E8FB-443A-8807-1E1E5A03620E}"/>
</file>

<file path=customXml/itemProps4.xml><?xml version="1.0" encoding="utf-8"?>
<ds:datastoreItem xmlns:ds="http://schemas.openxmlformats.org/officeDocument/2006/customXml" ds:itemID="{E239EFFD-2C24-4266-8D38-E18A8E61B3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Bryan</dc:creator>
  <cp:lastModifiedBy>Ingo Hein</cp:lastModifiedBy>
  <cp:revision>2</cp:revision>
  <cp:lastPrinted>2016-02-29T11:37:00Z</cp:lastPrinted>
  <dcterms:created xsi:type="dcterms:W3CDTF">2016-02-29T11:40:00Z</dcterms:created>
  <dcterms:modified xsi:type="dcterms:W3CDTF">2016-02-29T11:40:00Z</dcterms:modified>
</cp:coreProperties>
</file>